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EA7" w:rsidRDefault="001C5EA7" w:rsidP="001C5EA7">
      <w:pPr>
        <w:spacing w:after="0" w:line="240" w:lineRule="auto"/>
        <w:jc w:val="center"/>
        <w:rPr>
          <w:rStyle w:val="Strong"/>
          <w:rFonts w:cs="Calibri"/>
          <w:bCs/>
          <w:sz w:val="24"/>
        </w:rPr>
      </w:pPr>
      <w:r>
        <w:rPr>
          <w:rStyle w:val="Strong"/>
          <w:rFonts w:cs="Calibri"/>
          <w:bCs/>
          <w:szCs w:val="20"/>
        </w:rPr>
        <w:t>Additional file 3</w:t>
      </w:r>
      <w:r w:rsidRPr="00042FAF">
        <w:rPr>
          <w:rStyle w:val="Strong"/>
          <w:rFonts w:cs="Calibri"/>
          <w:bCs/>
          <w:szCs w:val="20"/>
        </w:rPr>
        <w:t>: Differences in reports of doctor-patient communication scores, with and without the effects of language/ethnicity concordance in English practice</w:t>
      </w:r>
      <w:r>
        <w:rPr>
          <w:rStyle w:val="Strong"/>
          <w:rFonts w:cs="Calibri"/>
          <w:bCs/>
          <w:szCs w:val="20"/>
        </w:rPr>
        <w:t>s</w:t>
      </w:r>
      <w:r w:rsidRPr="00042FAF">
        <w:rPr>
          <w:rStyle w:val="Strong"/>
          <w:rFonts w:cs="Calibri"/>
          <w:bCs/>
          <w:szCs w:val="20"/>
        </w:rPr>
        <w:t xml:space="preserve">: Single </w:t>
      </w:r>
      <w:r>
        <w:rPr>
          <w:rStyle w:val="Strong"/>
          <w:rFonts w:cs="Calibri"/>
          <w:bCs/>
          <w:szCs w:val="20"/>
        </w:rPr>
        <w:t>&amp;</w:t>
      </w:r>
      <w:bookmarkStart w:id="0" w:name="_GoBack"/>
      <w:bookmarkEnd w:id="0"/>
      <w:r w:rsidRPr="00042FAF">
        <w:rPr>
          <w:rStyle w:val="Strong"/>
          <w:rFonts w:cs="Calibri"/>
          <w:bCs/>
          <w:szCs w:val="20"/>
        </w:rPr>
        <w:t xml:space="preserve"> multi-doctor practices</w:t>
      </w:r>
    </w:p>
    <w:p w:rsidR="001C5EA7" w:rsidRPr="00F1570D" w:rsidRDefault="001C5EA7" w:rsidP="001C5EA7">
      <w:pPr>
        <w:spacing w:after="0" w:line="240" w:lineRule="auto"/>
        <w:jc w:val="center"/>
        <w:rPr>
          <w:rStyle w:val="Strong"/>
          <w:rFonts w:cs="Calibri"/>
          <w:bCs/>
          <w:sz w:val="2"/>
          <w:szCs w:val="2"/>
        </w:rPr>
      </w:pPr>
    </w:p>
    <w:tbl>
      <w:tblPr>
        <w:tblW w:w="10423" w:type="dxa"/>
        <w:jc w:val="center"/>
        <w:tblInd w:w="-601" w:type="dxa"/>
        <w:tblLook w:val="00A0" w:firstRow="1" w:lastRow="0" w:firstColumn="1" w:lastColumn="0" w:noHBand="0" w:noVBand="0"/>
      </w:tblPr>
      <w:tblGrid>
        <w:gridCol w:w="1769"/>
        <w:gridCol w:w="2358"/>
        <w:gridCol w:w="713"/>
        <w:gridCol w:w="1329"/>
        <w:gridCol w:w="979"/>
        <w:gridCol w:w="1047"/>
        <w:gridCol w:w="1226"/>
        <w:gridCol w:w="1002"/>
      </w:tblGrid>
      <w:tr w:rsidR="001C5EA7" w:rsidRPr="00A105BB" w:rsidTr="00EF066A">
        <w:trPr>
          <w:trHeight w:val="188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1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05BB"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bottom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05BB"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: Including concordance</w:t>
            </w: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41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AEEF3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ariable Category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Score Difference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Score Difference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C5EA7" w:rsidRPr="00A105BB" w:rsidTr="00EF066A">
        <w:trPr>
          <w:trHeight w:val="200"/>
          <w:jc w:val="center"/>
        </w:trPr>
        <w:tc>
          <w:tcPr>
            <w:tcW w:w="4127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AEEF3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Difference (95% CI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Difference (95% CI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EEF3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EA7" w:rsidRPr="00A105BB" w:rsidTr="00EF066A">
        <w:trPr>
          <w:trHeight w:val="44"/>
          <w:jc w:val="center"/>
        </w:trPr>
        <w:tc>
          <w:tcPr>
            <w:tcW w:w="412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9240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9179</w:t>
            </w:r>
          </w:p>
        </w:tc>
      </w:tr>
      <w:tr w:rsidR="001C5EA7" w:rsidRPr="00A105BB" w:rsidTr="00EF066A">
        <w:trPr>
          <w:trHeight w:val="6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6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0.1, 0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0.1, 0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212989" w:rsidTr="00EF066A">
        <w:trPr>
          <w:trHeight w:val="6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</w:tr>
      <w:tr w:rsidR="001C5EA7" w:rsidRPr="00A105BB" w:rsidTr="00EF066A">
        <w:trPr>
          <w:trHeight w:val="64"/>
          <w:jc w:val="center"/>
        </w:trPr>
        <w:tc>
          <w:tcPr>
            <w:tcW w:w="4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C5EA7" w:rsidRPr="00A105BB" w:rsidTr="00EF066A">
        <w:trPr>
          <w:trHeight w:val="6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18 to 24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8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8.8, -8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8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8.8, -8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25 to 34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7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7.9, -7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7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7.9, -7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35 to 44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4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4.8, -4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4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4.8, -4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45 to 54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7, -2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7, -2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55 to 64 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65 to 74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2.8, 3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2.8, 3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75 to 84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3.9, 4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3.9, 4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 xml:space="preserve">85+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3.4, 3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3.4, 3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212989" w:rsidTr="00EF066A">
        <w:trPr>
          <w:trHeight w:val="6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4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White British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Irish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3, 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3, 0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Any other White backgroun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7, -3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7, -3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White and Black Caribbea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1.1, 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0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1.1, 0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White and Black Africa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4, -0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4, -0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White and Asia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2, -1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2, -1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Any other Mixed backgroun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2, -2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2, -2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9, -2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9, -2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7, -3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7, -3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4.3, -3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4.3, -3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Any other Asian backgroun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1, -1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1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1, -1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0.6, 0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0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0.6, 0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Black Africa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2, 0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2, 0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Any other Black backgroun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0, 1.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0, 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5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6.4, -5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5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6.4, -5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ther ethnic group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Any other ethnic group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5, -2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2.5, -2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212989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</w:tr>
      <w:tr w:rsidR="001C5EA7" w:rsidRPr="00A105BB" w:rsidTr="00EF066A">
        <w:trPr>
          <w:trHeight w:val="195"/>
          <w:jc w:val="center"/>
        </w:trPr>
        <w:tc>
          <w:tcPr>
            <w:tcW w:w="4127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Deprivation</w:t>
            </w:r>
          </w:p>
        </w:tc>
        <w:tc>
          <w:tcPr>
            <w:tcW w:w="71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C5EA7" w:rsidRPr="00A105BB" w:rsidTr="00EF066A">
        <w:trPr>
          <w:trHeight w:val="195"/>
          <w:jc w:val="center"/>
        </w:trPr>
        <w:tc>
          <w:tcPr>
            <w:tcW w:w="4127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"1" (least deprived)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"2"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0, 0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0, 0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"3"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0, 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0, 0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"4"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1, 0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1, 0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"5" (most deprived)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5, 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5, 0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212989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4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Self-reported health status 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Excellent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3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Very goo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5, -3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3.5, -3.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3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6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6.6, -6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6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6.6, -6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3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Fair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8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8.1, -7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8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8.1, -7.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Poor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8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8.4, -8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-8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-8.4, -8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212989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4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Long-standing psychological or emotional condition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1.6, 1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1.6, 1.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41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Language-ethnicity concordance: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&lt;</w:t>
            </w: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000</w:t>
            </w:r>
            <w:r>
              <w:rPr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1C5EA7" w:rsidRPr="00212989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1570D">
              <w:rPr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04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04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1.4, 5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04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04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3, 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EA7" w:rsidRPr="00A105BB" w:rsidTr="00EF066A">
        <w:trPr>
          <w:trHeight w:val="179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F1570D" w:rsidRDefault="001C5EA7" w:rsidP="00EF066A">
            <w:pPr>
              <w:spacing w:after="0" w:line="240" w:lineRule="auto"/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1570D">
              <w:rPr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042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EA7" w:rsidRPr="00A105BB" w:rsidTr="00EF066A">
        <w:trPr>
          <w:trHeight w:val="64"/>
          <w:jc w:val="center"/>
        </w:trPr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042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b/>
                <w:bCs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(0.2, 1.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1C5EA7" w:rsidRPr="00A105BB" w:rsidRDefault="001C5EA7" w:rsidP="00EF066A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105BB">
              <w:rPr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C5EA7" w:rsidRPr="00A105BB" w:rsidTr="001C5EA7">
        <w:trPr>
          <w:trHeight w:val="215"/>
          <w:jc w:val="center"/>
        </w:trPr>
        <w:tc>
          <w:tcPr>
            <w:tcW w:w="1042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C5EA7" w:rsidRDefault="001C5EA7" w:rsidP="00EF066A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26C2D"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* Coefficients were also adjusted for a random effect for practice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</w:t>
            </w:r>
          </w:p>
          <w:p w:rsidR="001C5EA7" w:rsidRPr="00A105BB" w:rsidRDefault="001C5EA7" w:rsidP="00EF066A">
            <w:pPr>
              <w:spacing w:after="0" w:line="240" w:lineRule="auto"/>
              <w:rPr>
                <w:color w:val="000000"/>
                <w:lang w:eastAsia="en-GB"/>
              </w:rPr>
            </w:pPr>
            <w:r w:rsidRPr="00726C2D">
              <w:rPr>
                <w:rFonts w:cs="Calibri"/>
                <w:b/>
                <w:bCs/>
                <w:color w:val="000000"/>
                <w:sz w:val="16"/>
                <w:szCs w:val="16"/>
                <w:lang w:eastAsia="en-GB"/>
              </w:rPr>
              <w:t>Score difference (scale 0-100) in  reports of doctor patient communication</w:t>
            </w:r>
          </w:p>
        </w:tc>
      </w:tr>
    </w:tbl>
    <w:p w:rsidR="00685380" w:rsidRDefault="00685380" w:rsidP="001C5EA7"/>
    <w:sectPr w:rsidR="00685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EA7"/>
    <w:rsid w:val="001C5EA7"/>
    <w:rsid w:val="0068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E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1C5EA7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EA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1C5EA7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4</Words>
  <Characters>2593</Characters>
  <Application>Microsoft Office Word</Application>
  <DocSecurity>0</DocSecurity>
  <Lines>21</Lines>
  <Paragraphs>6</Paragraphs>
  <ScaleCrop>false</ScaleCrop>
  <Company>University of Cambridge</Company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Ahmed</dc:creator>
  <cp:lastModifiedBy>Faraz Ahmed</cp:lastModifiedBy>
  <cp:revision>1</cp:revision>
  <dcterms:created xsi:type="dcterms:W3CDTF">2014-04-10T14:24:00Z</dcterms:created>
  <dcterms:modified xsi:type="dcterms:W3CDTF">2014-04-10T14:26:00Z</dcterms:modified>
</cp:coreProperties>
</file>